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5"/>
        <w:gridCol w:w="702"/>
        <w:gridCol w:w="7070"/>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 xml:space="preserve">[Abstract, page 1, 2 and 3].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Abstract, page 1,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 xml:space="preserve">[Introduction paragraphs 1, 2 and 3].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s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sz w:val="20"/>
              </w:rPr>
            </w:r>
          </w:p>
          <w:p>
            <w:pPr>
              <w:pStyle w:val="Normal"/>
              <w:tabs>
                <w:tab w:val="clear" w:pos="720"/>
                <w:tab w:val="left" w:pos="3402" w:leader="none"/>
              </w:tabs>
              <w:spacing w:lineRule="auto" w:line="240"/>
              <w:jc w:val="both"/>
              <w:rPr>
                <w:b/>
                <w:b/>
                <w:color w:val="000000"/>
                <w:sz w:val="20"/>
              </w:rPr>
            </w:pPr>
            <w:r>
              <w:rPr>
                <w:b/>
                <w:sz w:val="20"/>
              </w:rPr>
              <w:t xml:space="preserve">[Methods, Paragraph 3]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paragraphs 2, 3, 4, 5 and 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Methods, paragraph 3, 4, 5 and 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paragraphs 6, 7, 8, 9, 10, 11 and 12].</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 xml:space="preserve">[Methods, paragraphs 3, 4,5 and 6; Methods, Sub-section: Statistical analyses, paragraphs 1, 2 and 3]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Statistical analysis, paragraph 3].</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 paragraph 3].</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b/>
                <w:b/>
                <w:sz w:val="20"/>
              </w:rPr>
            </w:pPr>
            <w:r>
              <w:rPr>
                <w:b/>
                <w:sz w:val="20"/>
              </w:rPr>
              <w:t>Methods, Sub-section: Statistical analyses, paragraph 1]</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Statistical analysis, paragraph 1, 2, and 3].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Statistical analysis, paragraphs 2 and 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Not applicable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Statistical analysis, paragraph 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xml:space="preserve">[Methods, paragraph 3; results, Tables 1, 2 and  3).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w:t>
            </w:r>
            <w:r>
              <w:rPr>
                <w:b/>
                <w:sz w:val="20"/>
              </w:rPr>
              <w:t>Results, paragraph 1, 2, 3 and 4; Tables 1, 2, and 3].</w:t>
            </w:r>
            <w:r>
              <w:rPr>
                <w:sz w:val="20"/>
              </w:rPr>
              <w:t xml:space="preserve">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sz w:val="20"/>
              </w:rPr>
              <w:t>[</w:t>
            </w:r>
            <w:r>
              <w:rPr>
                <w:b/>
                <w:sz w:val="20"/>
              </w:rPr>
              <w:t>Not applicable].</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 xml:space="preserve">[Results, paragraphs 3 and 4]. </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 xml:space="preserve">[Results, paragraph 5 and 6, Tables 4 and 5]. </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p>
            <w:pPr>
              <w:pStyle w:val="Normal"/>
              <w:tabs>
                <w:tab w:val="clear" w:pos="720"/>
                <w:tab w:val="left" w:pos="5400" w:leader="none"/>
              </w:tabs>
              <w:rPr>
                <w:b/>
                <w:b/>
                <w:color w:val="000000"/>
                <w:sz w:val="20"/>
              </w:rPr>
            </w:pPr>
            <w:r>
              <w:rPr>
                <w:b/>
                <w:color w:val="000000"/>
                <w:sz w:val="20"/>
              </w:rPr>
              <w:t>[Methods, statistical analyses, paragraph 1]</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If relevant, consider translating estimates of relative risk into absolute risk for a meaningful time period </w:t>
            </w:r>
            <w:r>
              <w:rPr>
                <w:b/>
                <w:color w:val="000000"/>
                <w:sz w:val="20"/>
              </w:rPr>
              <w:t>[Not applicable].</w:t>
            </w:r>
            <w:r>
              <w:rPr>
                <w:color w:val="000000"/>
                <w:sz w:val="20"/>
              </w:rPr>
              <w:t xml:space="preserve"> </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 xml:space="preserve">[Statistical analyses, paragraph 2; results Tabl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s 1-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aragraph 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 1-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Conclus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Provided during article submiss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07:08:00Z</dcterms:created>
  <dc:creator>pplouffe</dc:creator>
  <dc:description/>
  <cp:keywords/>
  <dc:language>en-US</dc:language>
  <cp:lastModifiedBy>Daniel Nthiwa</cp:lastModifiedBy>
  <cp:lastPrinted>2007-09-19T10:02:00Z</cp:lastPrinted>
  <dcterms:modified xsi:type="dcterms:W3CDTF">2021-03-16T07:45:00Z</dcterms:modified>
  <cp:revision>1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